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0F08" w:rsidRDefault="00590F08" w:rsidP="00590F08">
      <w:pPr>
        <w:rPr>
          <w:noProof/>
        </w:rPr>
      </w:pPr>
      <w:r>
        <w:rPr>
          <w:szCs w:val="20"/>
        </w:rPr>
        <w:t>Supplementary Table 2</w:t>
      </w:r>
      <w:r w:rsidRPr="00DD6899">
        <w:rPr>
          <w:szCs w:val="20"/>
        </w:rPr>
        <w:t xml:space="preserve">. </w:t>
      </w:r>
      <w:r>
        <w:rPr>
          <w:szCs w:val="20"/>
        </w:rPr>
        <w:t>Somatic variants detected in all plasma sample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4"/>
        <w:gridCol w:w="1280"/>
        <w:gridCol w:w="1280"/>
      </w:tblGrid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pPr>
              <w:rPr>
                <w:b/>
                <w:bCs/>
              </w:rPr>
            </w:pPr>
            <w:r w:rsidRPr="00590F08">
              <w:rPr>
                <w:b/>
                <w:bCs/>
              </w:rPr>
              <w:t>Gene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>
            <w:pPr>
              <w:rPr>
                <w:b/>
                <w:bCs/>
              </w:rPr>
            </w:pPr>
            <w:r w:rsidRPr="00590F08">
              <w:rPr>
                <w:b/>
                <w:bCs/>
              </w:rPr>
              <w:t>Frequency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pPr>
              <w:rPr>
                <w:b/>
                <w:bCs/>
              </w:rPr>
            </w:pPr>
            <w:r w:rsidRPr="00590F08">
              <w:rPr>
                <w:b/>
                <w:bCs/>
              </w:rPr>
              <w:t>Count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P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2786516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2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RAS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2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PAP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1640449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BRCA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1191011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MET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1191011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BRCA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1123595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BCHE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1033707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RRTM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921348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USP2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921348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PC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876404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EGFR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876404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ZFPM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853932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LK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764044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ITRK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764044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AM135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96629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ERBB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74157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BRAF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51685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IT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29213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EAP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06741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RFN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606741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DGFR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84269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ITRK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84269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HRM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39325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BXL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39325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RRC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16853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RET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516853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CAF4L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CN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71910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IAA121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71910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PPR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71910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AV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71910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SMD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EYS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PRP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ROS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ZNF52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49438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CAF12L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AM71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lastRenderedPageBreak/>
              <w:t>GPR13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DZRN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ITRK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HSD7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426966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LRP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59550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OM121L1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59550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GK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37078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IK3CG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37078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C8A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37078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TR1E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314606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DH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PXCR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CLK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M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S3ST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MKRN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CDH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TK1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92134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IAM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69662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JA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2RY10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LGN4X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DYN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KHD1L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RIM5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24719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0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DH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CSTAMP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DI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EPHA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EPHA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CNJ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MEM200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202247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9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CAF12L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7977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IK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7977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M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7977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CNA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7977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CNB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79775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8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DKN2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ECW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TR1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lastRenderedPageBreak/>
              <w:t>NEUROD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RPS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ZIC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57303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7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6orf11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DH1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RRTM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RXN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IK3C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NR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WSCD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34831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6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DAMTS1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STN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BN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IN2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S3ST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LRP1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MMP1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RAS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C18A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NN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USH2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WBSCR1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112359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5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STN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SMD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MD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AT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IN3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TR2C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KCNC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MUR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YAP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PTA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ZIC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89887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4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DH1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NTNAP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OXG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M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CRTR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OPRD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RALYL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lastRenderedPageBreak/>
              <w:t>SOX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67415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3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VPR1A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ACNA1E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NTN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SC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CRL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RIA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IFI16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IL7R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INSL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FE2L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R0B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PREX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ROBO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EMA5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LC39A1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RHDE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449438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2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BCC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BCG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CTN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ARFGEF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TNNB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TNND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CYBB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DOCK3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BXW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FRYL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GBP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HEBP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MAP2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MYH7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NXPH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RFX5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SMAD4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TNFRSF2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WIPF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  <w:tr w:rsidR="00590F08" w:rsidRPr="00590F08" w:rsidTr="00590F08">
        <w:trPr>
          <w:trHeight w:val="310"/>
        </w:trPr>
        <w:tc>
          <w:tcPr>
            <w:tcW w:w="1280" w:type="dxa"/>
            <w:noWrap/>
            <w:hideMark/>
          </w:tcPr>
          <w:p w:rsidR="00590F08" w:rsidRPr="00590F08" w:rsidRDefault="00590F08">
            <w:r w:rsidRPr="00590F08">
              <w:t>ZSCAN1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0.00224719</w:t>
            </w:r>
          </w:p>
        </w:tc>
        <w:tc>
          <w:tcPr>
            <w:tcW w:w="1280" w:type="dxa"/>
            <w:noWrap/>
            <w:hideMark/>
          </w:tcPr>
          <w:p w:rsidR="00590F08" w:rsidRPr="00590F08" w:rsidRDefault="00590F08" w:rsidP="00590F08">
            <w:r w:rsidRPr="00590F08">
              <w:t>1</w:t>
            </w:r>
          </w:p>
        </w:tc>
      </w:tr>
    </w:tbl>
    <w:p w:rsidR="00AB0F31" w:rsidRDefault="00AB0F31"/>
    <w:sectPr w:rsidR="00AB0F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F08"/>
    <w:rsid w:val="00590F08"/>
    <w:rsid w:val="00AB0F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93DD6"/>
  <w15:chartTrackingRefBased/>
  <w15:docId w15:val="{4A478B37-C516-43D0-B5DE-C06C2F667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0F0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90F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2600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495</Words>
  <Characters>282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. Hoffmann-La Roche, Ltd.</Company>
  <LinksUpToDate>false</LinksUpToDate>
  <CharactersWithSpaces>3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 John {DMSM~Pleasanton}</dc:creator>
  <cp:keywords/>
  <dc:description/>
  <cp:lastModifiedBy>Jiang, John {DMSM~Pleasanton}</cp:lastModifiedBy>
  <cp:revision>1</cp:revision>
  <dcterms:created xsi:type="dcterms:W3CDTF">2020-05-24T00:16:00Z</dcterms:created>
  <dcterms:modified xsi:type="dcterms:W3CDTF">2020-05-24T00:19:00Z</dcterms:modified>
</cp:coreProperties>
</file>